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CC8E2" w14:textId="77777777" w:rsidR="008A5113" w:rsidRPr="0046155E" w:rsidRDefault="008A5113" w:rsidP="008A5113">
      <w:pPr>
        <w:pStyle w:val="Caption"/>
        <w:keepNext/>
        <w:spacing w:after="160" w:line="259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615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1: Association between remission and incidence of CVD outcomes and mortality over seven-year follow in the CHIA type 2 diabetes cohort *</w:t>
      </w:r>
    </w:p>
    <w:tbl>
      <w:tblPr>
        <w:tblW w:w="10352" w:type="dxa"/>
        <w:tblInd w:w="-673" w:type="dxa"/>
        <w:tblLook w:val="04A0" w:firstRow="1" w:lastRow="0" w:firstColumn="1" w:lastColumn="0" w:noHBand="0" w:noVBand="1"/>
      </w:tblPr>
      <w:tblGrid>
        <w:gridCol w:w="1860"/>
        <w:gridCol w:w="1035"/>
        <w:gridCol w:w="745"/>
        <w:gridCol w:w="713"/>
        <w:gridCol w:w="811"/>
        <w:gridCol w:w="861"/>
        <w:gridCol w:w="1035"/>
        <w:gridCol w:w="811"/>
        <w:gridCol w:w="811"/>
        <w:gridCol w:w="811"/>
        <w:gridCol w:w="859"/>
      </w:tblGrid>
      <w:tr w:rsidR="008A5113" w:rsidRPr="0046155E" w14:paraId="447AD9B4" w14:textId="77777777" w:rsidTr="000D0A9D">
        <w:trPr>
          <w:trHeight w:val="300"/>
        </w:trPr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36C14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1D46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13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ADD062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429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2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17E362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justed</w:t>
            </w: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proofErr w:type="gramEnd"/>
          </w:p>
        </w:tc>
      </w:tr>
      <w:tr w:rsidR="008A5113" w:rsidRPr="0046155E" w14:paraId="0BDDA2A2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EA396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7920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8CFA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02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73AFD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D36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F370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C64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8C57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A5113" w:rsidRPr="0046155E" w14:paraId="7DC9D823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B4E051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acrovascular complicatio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0E577F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=489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F7556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521AF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6A0E50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B407CD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9C1D50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=488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D57BC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BA0AF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104E29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936D03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A5113" w:rsidRPr="0046155E" w14:paraId="1648DCA9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75C4EE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miss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10AF0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6C3AE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5DCFE4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FD23F6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2596ECF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CB7E5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27849D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174C43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555EB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4DFF53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A5113" w:rsidRPr="0046155E" w14:paraId="27707DAC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45FA24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99FA24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E005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0959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8EA8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CAEB61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4BF14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13501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F5271A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9DDA0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E7FA0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A5113" w:rsidRPr="0046155E" w14:paraId="32B45886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91E4C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01C5E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134B66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405F58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96A44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05286A65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86662D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10AC31D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EBDF4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E1023A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</w:tcPr>
          <w:p w14:paraId="1E1F52B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A5113" w:rsidRPr="0046155E" w14:paraId="698EDFD5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4C8B2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icrovascular complicatio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44175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= 41,6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1BD0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F392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80F5D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24F22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9800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=41,5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E313C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A097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499E0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FD1C1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A5113" w:rsidRPr="0046155E" w14:paraId="69210445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DEA6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miss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5A30B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B6FC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4C127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2ECAD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E9E42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A3C04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D50D4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293A8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7682E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45F83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A5113" w:rsidRPr="0046155E" w14:paraId="580CF52D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ADC98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9CAB6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29391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E74A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CAB8B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DCD0A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FAE6E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39BD6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2D78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32E6E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392A00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A5113" w:rsidRPr="0046155E" w14:paraId="6538A06E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69B8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8B419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2162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696FD2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3C354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9920B2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80277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352BD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A0FC0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B1297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64FC87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A5113" w:rsidRPr="0046155E" w14:paraId="0E37B2D8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6F908D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VD event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093CF9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=53,2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50ECD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C58925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2B0C89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8CB12C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5B0D1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=53,09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CEE83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26CDFD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937CE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9EABF6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A5113" w:rsidRPr="0046155E" w14:paraId="79AEC405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D4BDF9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miss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88A118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8F2EE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C6CCD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D6D43C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98BA86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38470C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A832E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57643C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AD3A9E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A5113" w:rsidRPr="0046155E" w14:paraId="3501241D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A2E12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A3D627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B7938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465E7D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A3D911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CB6486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DC528E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7DE50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87CE7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C7B97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7E293E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A5113" w:rsidRPr="0046155E" w14:paraId="16E06795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7D3384B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233ADC" w14:textId="77777777" w:rsidR="008A5113" w:rsidRPr="0046155E" w:rsidRDefault="008A5113" w:rsidP="000D0A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5EACE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DB55B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0339B4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DC97978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45CA95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995BD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244C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C6882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D62EB0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8A5113" w:rsidRPr="0046155E" w14:paraId="6059B298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7D65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ea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635C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=60,2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87D4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ADD3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6160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9851B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1F7F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=60,1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17F0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32FF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2E31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DC133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A5113" w:rsidRPr="0046155E" w14:paraId="76D1212D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4ECD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miss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09A7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D30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51B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8F45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2F11B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4A4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9429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5A8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92EC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D6038" w14:textId="77777777" w:rsidR="008A5113" w:rsidRPr="0046155E" w:rsidRDefault="008A5113" w:rsidP="000D0A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A5113" w:rsidRPr="0046155E" w14:paraId="15947B42" w14:textId="77777777" w:rsidTr="000D0A9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2BD9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7E8E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25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69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7F2E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FDFC1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B300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D035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467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FCF4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30ADD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A5113" w:rsidRPr="0046155E" w14:paraId="18C5F9AA" w14:textId="77777777" w:rsidTr="000D0A9D">
        <w:trPr>
          <w:trHeight w:val="315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449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8C50C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2AC3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46AB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E111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725F1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73D14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20B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84297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F505A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A810F" w14:textId="77777777" w:rsidR="008A5113" w:rsidRPr="0046155E" w:rsidRDefault="008A5113" w:rsidP="000D0A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15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</w:tbl>
    <w:p w14:paraId="7E07A0BB" w14:textId="77777777" w:rsidR="008A5113" w:rsidRPr="00115DDA" w:rsidRDefault="008A5113" w:rsidP="008A5113"/>
    <w:p w14:paraId="05AE2C0F" w14:textId="77777777" w:rsidR="008A5113" w:rsidRPr="0046155E" w:rsidRDefault="008A5113" w:rsidP="008A5113">
      <w:pPr>
        <w:rPr>
          <w:rFonts w:ascii="Times New Roman" w:eastAsia="Times New Roman" w:hAnsi="Times New Roman" w:cs="Times New Roman"/>
          <w:sz w:val="20"/>
          <w:szCs w:val="20"/>
        </w:rPr>
      </w:pPr>
      <w:r w:rsidRPr="0046155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 w:rsidRPr="0046155E">
        <w:rPr>
          <w:rFonts w:ascii="Times New Roman" w:eastAsia="Times New Roman" w:hAnsi="Times New Roman" w:cs="Times New Roman"/>
          <w:sz w:val="20"/>
          <w:szCs w:val="20"/>
        </w:rPr>
        <w:t>Adjusted model includes baseline weight, sociodemographic variables (age, sex, ethnicity and IMD), diabetes duration, number of co-morbidities and clustering within practices. *People with event of interest prior to the start of study were excluded from the analysis.</w:t>
      </w:r>
    </w:p>
    <w:p w14:paraId="05DCF453" w14:textId="77777777" w:rsidR="008A5113" w:rsidRPr="00D21C22" w:rsidRDefault="008A5113" w:rsidP="008A5113">
      <w:pPr>
        <w:rPr>
          <w:rFonts w:ascii="Arial" w:hAnsi="Arial" w:cs="Arial"/>
          <w:sz w:val="20"/>
          <w:szCs w:val="20"/>
        </w:rPr>
      </w:pPr>
    </w:p>
    <w:p w14:paraId="72C7D5D5" w14:textId="77777777" w:rsidR="00AC2739" w:rsidRDefault="008A5113"/>
    <w:sectPr w:rsidR="00AC2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113"/>
    <w:rsid w:val="00123200"/>
    <w:rsid w:val="008A5113"/>
    <w:rsid w:val="0093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5D4A1"/>
  <w15:chartTrackingRefBased/>
  <w15:docId w15:val="{F90B36CD-4089-465F-B4D7-451B76425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511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Hounkpatin</dc:creator>
  <cp:keywords/>
  <dc:description/>
  <cp:lastModifiedBy>Hilda Hounkpatin</cp:lastModifiedBy>
  <cp:revision>1</cp:revision>
  <dcterms:created xsi:type="dcterms:W3CDTF">2022-02-07T09:34:00Z</dcterms:created>
  <dcterms:modified xsi:type="dcterms:W3CDTF">2022-02-07T09:35:00Z</dcterms:modified>
</cp:coreProperties>
</file>